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46E3E" w14:textId="77777777" w:rsidR="00F453DB" w:rsidRDefault="00F453D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76"/>
        <w:gridCol w:w="2831"/>
        <w:gridCol w:w="2831"/>
        <w:gridCol w:w="1396"/>
      </w:tblGrid>
      <w:tr w:rsidR="002A09F9" w14:paraId="18E6E2E4" w14:textId="77777777" w:rsidTr="00127A4A">
        <w:tc>
          <w:tcPr>
            <w:tcW w:w="3676" w:type="dxa"/>
          </w:tcPr>
          <w:p w14:paraId="20A6283A" w14:textId="77777777" w:rsidR="002A09F9" w:rsidRPr="00BD28B7" w:rsidRDefault="002A09F9">
            <w:pPr>
              <w:rPr>
                <w:highlight w:val="red"/>
              </w:rPr>
            </w:pPr>
          </w:p>
        </w:tc>
        <w:tc>
          <w:tcPr>
            <w:tcW w:w="2831" w:type="dxa"/>
          </w:tcPr>
          <w:p w14:paraId="2161FB89" w14:textId="57B765C0" w:rsidR="002A09F9" w:rsidRPr="00C53C7F" w:rsidRDefault="005E027E" w:rsidP="00BD28B7">
            <w:pPr>
              <w:jc w:val="center"/>
            </w:pPr>
            <w:r>
              <w:t xml:space="preserve">Change of </w:t>
            </w:r>
            <w:r w:rsidR="002A09F9" w:rsidRPr="00C53C7F">
              <w:t>DJ/PCN</w:t>
            </w:r>
          </w:p>
        </w:tc>
        <w:tc>
          <w:tcPr>
            <w:tcW w:w="2831" w:type="dxa"/>
          </w:tcPr>
          <w:p w14:paraId="46FB6EAA" w14:textId="7E3D1CC4" w:rsidR="002A09F9" w:rsidRPr="00C53C7F" w:rsidRDefault="00C53C7F" w:rsidP="00C53C7F">
            <w:pPr>
              <w:jc w:val="center"/>
            </w:pPr>
            <w:r w:rsidRPr="00C53C7F">
              <w:t>Active stone treatment (</w:t>
            </w:r>
            <w:r w:rsidR="002A09F9" w:rsidRPr="00C53C7F">
              <w:t>URS</w:t>
            </w:r>
            <w:r w:rsidR="001F634B" w:rsidRPr="00C53C7F">
              <w:t>/SWL</w:t>
            </w:r>
            <w:r w:rsidRPr="00C53C7F">
              <w:t>)</w:t>
            </w:r>
          </w:p>
        </w:tc>
        <w:tc>
          <w:tcPr>
            <w:tcW w:w="1396" w:type="dxa"/>
          </w:tcPr>
          <w:p w14:paraId="36D15CEE" w14:textId="4DB5EFBF" w:rsidR="002A09F9" w:rsidRPr="007C56F9" w:rsidRDefault="00C53C7F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p-value (c</w:t>
            </w:r>
            <w:r w:rsidR="002A09F9" w:rsidRPr="007C56F9">
              <w:rPr>
                <w:i/>
              </w:rPr>
              <w:t>hi</w:t>
            </w:r>
            <w:r w:rsidR="002A09F9" w:rsidRPr="007C56F9">
              <w:rPr>
                <w:i/>
                <w:vertAlign w:val="superscript"/>
              </w:rPr>
              <w:t>2</w:t>
            </w:r>
            <w:r w:rsidRPr="007C56F9">
              <w:rPr>
                <w:i/>
              </w:rPr>
              <w:t>-test)</w:t>
            </w:r>
          </w:p>
        </w:tc>
      </w:tr>
      <w:tr w:rsidR="002A09F9" w14:paraId="35D56C3A" w14:textId="77777777" w:rsidTr="00127A4A">
        <w:tc>
          <w:tcPr>
            <w:tcW w:w="3676" w:type="dxa"/>
          </w:tcPr>
          <w:p w14:paraId="6C9B02CB" w14:textId="77777777" w:rsidR="002A09F9" w:rsidRDefault="002A09F9">
            <w:r>
              <w:t>Gender</w:t>
            </w:r>
          </w:p>
          <w:p w14:paraId="11C707E8" w14:textId="77777777" w:rsidR="002A09F9" w:rsidRDefault="002A09F9">
            <w:r>
              <w:tab/>
              <w:t>Male</w:t>
            </w:r>
          </w:p>
          <w:p w14:paraId="1B8700F6" w14:textId="77777777" w:rsidR="002A09F9" w:rsidRDefault="002A09F9">
            <w:r>
              <w:tab/>
              <w:t>Female</w:t>
            </w:r>
          </w:p>
        </w:tc>
        <w:tc>
          <w:tcPr>
            <w:tcW w:w="2831" w:type="dxa"/>
          </w:tcPr>
          <w:p w14:paraId="35FD005B" w14:textId="77777777" w:rsidR="00A7505D" w:rsidRDefault="00A7505D" w:rsidP="00BD28B7">
            <w:pPr>
              <w:jc w:val="center"/>
            </w:pPr>
          </w:p>
          <w:p w14:paraId="4603855D" w14:textId="04AE07E4" w:rsidR="001F3D77" w:rsidRDefault="001F3D77" w:rsidP="00BD28B7">
            <w:pPr>
              <w:jc w:val="center"/>
            </w:pPr>
            <w:r>
              <w:t>12% (20/166)</w:t>
            </w:r>
          </w:p>
          <w:p w14:paraId="253CA141" w14:textId="4E6383B8" w:rsidR="001F3D77" w:rsidRDefault="001F3D77" w:rsidP="00BD28B7">
            <w:pPr>
              <w:jc w:val="center"/>
            </w:pPr>
            <w:r>
              <w:t>26.3% (36/137)</w:t>
            </w:r>
          </w:p>
        </w:tc>
        <w:tc>
          <w:tcPr>
            <w:tcW w:w="2831" w:type="dxa"/>
          </w:tcPr>
          <w:p w14:paraId="1C13C302" w14:textId="77777777" w:rsidR="00A7505D" w:rsidRDefault="00A7505D" w:rsidP="00BD28B7">
            <w:pPr>
              <w:jc w:val="center"/>
            </w:pPr>
          </w:p>
          <w:p w14:paraId="3D2CE12B" w14:textId="38C5AD1C" w:rsidR="001F3D77" w:rsidRDefault="001F3D77" w:rsidP="00BD28B7">
            <w:pPr>
              <w:jc w:val="center"/>
            </w:pPr>
            <w:r>
              <w:t>88% (146/166)</w:t>
            </w:r>
          </w:p>
          <w:p w14:paraId="220303D2" w14:textId="0F05B4FD" w:rsidR="001F3D77" w:rsidRDefault="001F3D77" w:rsidP="00BD28B7">
            <w:pPr>
              <w:jc w:val="center"/>
            </w:pPr>
            <w:r>
              <w:t>73.7% (101/137)</w:t>
            </w:r>
          </w:p>
        </w:tc>
        <w:tc>
          <w:tcPr>
            <w:tcW w:w="1396" w:type="dxa"/>
          </w:tcPr>
          <w:p w14:paraId="7095B68E" w14:textId="77777777" w:rsidR="00CF788A" w:rsidRPr="007C56F9" w:rsidRDefault="00CF788A" w:rsidP="00BD28B7">
            <w:pPr>
              <w:jc w:val="center"/>
              <w:rPr>
                <w:i/>
              </w:rPr>
            </w:pPr>
          </w:p>
          <w:p w14:paraId="68B65485" w14:textId="3A894CD6" w:rsidR="0047638A" w:rsidRPr="007C56F9" w:rsidRDefault="0047638A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0.001</w:t>
            </w:r>
          </w:p>
        </w:tc>
      </w:tr>
      <w:tr w:rsidR="00C51943" w14:paraId="6D7240EC" w14:textId="77777777" w:rsidTr="00127A4A">
        <w:tc>
          <w:tcPr>
            <w:tcW w:w="3676" w:type="dxa"/>
          </w:tcPr>
          <w:p w14:paraId="57A5B4DA" w14:textId="1A17EB49" w:rsidR="00C51943" w:rsidRDefault="00C51943">
            <w:r>
              <w:t>Age</w:t>
            </w:r>
            <w:r w:rsidR="00177D15">
              <w:t xml:space="preserve"> </w:t>
            </w:r>
          </w:p>
          <w:p w14:paraId="0B17E97D" w14:textId="71108D7C" w:rsidR="00C51943" w:rsidRDefault="00C51943">
            <w:r>
              <w:tab/>
              <w:t>&lt;90</w:t>
            </w:r>
            <w:r w:rsidR="00177D15">
              <w:t xml:space="preserve"> years</w:t>
            </w:r>
          </w:p>
          <w:p w14:paraId="2F650F2B" w14:textId="61FCFC6B" w:rsidR="00C51943" w:rsidRDefault="00C51943">
            <w:r>
              <w:tab/>
            </w:r>
            <w:r w:rsidRPr="006E6521">
              <w:rPr>
                <w:rFonts w:ascii="MS Gothic" w:eastAsia="MS Gothic"/>
                <w:color w:val="000000"/>
              </w:rPr>
              <w:t>≥</w:t>
            </w:r>
            <w:r>
              <w:t>90</w:t>
            </w:r>
            <w:r w:rsidR="00E17C21">
              <w:t xml:space="preserve"> years</w:t>
            </w:r>
          </w:p>
        </w:tc>
        <w:tc>
          <w:tcPr>
            <w:tcW w:w="2831" w:type="dxa"/>
          </w:tcPr>
          <w:p w14:paraId="3E6B570A" w14:textId="77777777" w:rsidR="00C51943" w:rsidRDefault="00C51943" w:rsidP="00460E41">
            <w:pPr>
              <w:jc w:val="center"/>
            </w:pPr>
          </w:p>
          <w:p w14:paraId="36F6FA64" w14:textId="3CA1396C" w:rsidR="00C51943" w:rsidRDefault="00C51943" w:rsidP="00460E41">
            <w:pPr>
              <w:jc w:val="center"/>
            </w:pPr>
            <w:r>
              <w:t>9.3% (23/246)</w:t>
            </w:r>
          </w:p>
          <w:p w14:paraId="73013A42" w14:textId="0C5EE59E" w:rsidR="00C51943" w:rsidRDefault="00C51943" w:rsidP="00BD28B7">
            <w:pPr>
              <w:jc w:val="center"/>
            </w:pPr>
            <w:r>
              <w:t>57.9% (33/57)</w:t>
            </w:r>
          </w:p>
        </w:tc>
        <w:tc>
          <w:tcPr>
            <w:tcW w:w="2831" w:type="dxa"/>
          </w:tcPr>
          <w:p w14:paraId="1B39823E" w14:textId="77777777" w:rsidR="00C51943" w:rsidRDefault="00C51943" w:rsidP="00460E41">
            <w:pPr>
              <w:jc w:val="center"/>
            </w:pPr>
          </w:p>
          <w:p w14:paraId="084649FC" w14:textId="256AE14C" w:rsidR="00C51943" w:rsidRDefault="00C51943" w:rsidP="00460E41">
            <w:pPr>
              <w:jc w:val="center"/>
            </w:pPr>
            <w:r>
              <w:t>90.7% (223/246)</w:t>
            </w:r>
          </w:p>
          <w:p w14:paraId="5BAE1FAE" w14:textId="555862A2" w:rsidR="00C51943" w:rsidRDefault="00C51943" w:rsidP="00BD28B7">
            <w:pPr>
              <w:jc w:val="center"/>
            </w:pPr>
            <w:r>
              <w:t>42.1% (24/57)</w:t>
            </w:r>
          </w:p>
        </w:tc>
        <w:tc>
          <w:tcPr>
            <w:tcW w:w="1396" w:type="dxa"/>
          </w:tcPr>
          <w:p w14:paraId="6DB405CC" w14:textId="77777777" w:rsidR="00C51943" w:rsidRPr="007C56F9" w:rsidRDefault="00C51943" w:rsidP="00BD28B7">
            <w:pPr>
              <w:jc w:val="center"/>
              <w:rPr>
                <w:i/>
              </w:rPr>
            </w:pPr>
          </w:p>
          <w:p w14:paraId="42024DDF" w14:textId="32E9B0D3" w:rsidR="00C51943" w:rsidRPr="007C56F9" w:rsidRDefault="00C51943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&lt;0.0001</w:t>
            </w:r>
          </w:p>
        </w:tc>
      </w:tr>
      <w:tr w:rsidR="00C51943" w14:paraId="5DB12072" w14:textId="77777777" w:rsidTr="00127A4A">
        <w:tc>
          <w:tcPr>
            <w:tcW w:w="3676" w:type="dxa"/>
          </w:tcPr>
          <w:p w14:paraId="14E6FB84" w14:textId="77777777" w:rsidR="00C51943" w:rsidRDefault="00C51943" w:rsidP="00BD28B7">
            <w:r>
              <w:t>Stone size</w:t>
            </w:r>
          </w:p>
          <w:p w14:paraId="7C4BADB9" w14:textId="0D5AACBB" w:rsidR="00C51943" w:rsidRDefault="00C51943" w:rsidP="00BD28B7">
            <w:r>
              <w:tab/>
            </w:r>
            <w:r>
              <w:rPr>
                <w:rFonts w:ascii="MS Gothic" w:eastAsia="MS Gothic" w:hint="eastAsia"/>
                <w:color w:val="000000"/>
              </w:rPr>
              <w:t>≤</w:t>
            </w:r>
            <w:r>
              <w:t>5mm</w:t>
            </w:r>
          </w:p>
          <w:p w14:paraId="7E5489F0" w14:textId="77777777" w:rsidR="00C51943" w:rsidRDefault="00C51943" w:rsidP="00BD28B7">
            <w:r>
              <w:tab/>
              <w:t>6-10mm</w:t>
            </w:r>
          </w:p>
          <w:p w14:paraId="50C403E4" w14:textId="5AE15718" w:rsidR="00C51943" w:rsidRDefault="00C51943" w:rsidP="00D0009B">
            <w:r>
              <w:tab/>
            </w:r>
            <w:r w:rsidRPr="006E6521">
              <w:rPr>
                <w:rFonts w:ascii="MS Gothic" w:eastAsia="MS Gothic"/>
                <w:color w:val="000000"/>
              </w:rPr>
              <w:t>≥</w:t>
            </w:r>
            <w:r>
              <w:t>11mm</w:t>
            </w:r>
          </w:p>
        </w:tc>
        <w:tc>
          <w:tcPr>
            <w:tcW w:w="2831" w:type="dxa"/>
          </w:tcPr>
          <w:p w14:paraId="55F92483" w14:textId="77777777" w:rsidR="00AF244D" w:rsidRDefault="00AF244D" w:rsidP="00AF244D">
            <w:pPr>
              <w:jc w:val="center"/>
            </w:pPr>
          </w:p>
          <w:p w14:paraId="58FE686C" w14:textId="205B3FC7" w:rsidR="00AF244D" w:rsidRDefault="00AF244D" w:rsidP="00AF244D">
            <w:pPr>
              <w:jc w:val="center"/>
            </w:pPr>
            <w:r>
              <w:t>4% (4/100)</w:t>
            </w:r>
          </w:p>
          <w:p w14:paraId="32F8D353" w14:textId="6070E795" w:rsidR="00AF244D" w:rsidRDefault="00AF244D" w:rsidP="00AF244D">
            <w:pPr>
              <w:jc w:val="center"/>
            </w:pPr>
            <w:r>
              <w:t>25.9% (37/143)</w:t>
            </w:r>
          </w:p>
          <w:p w14:paraId="0AD6343F" w14:textId="631C20ED" w:rsidR="00C51943" w:rsidRDefault="00AF244D" w:rsidP="00AF244D">
            <w:pPr>
              <w:jc w:val="center"/>
            </w:pPr>
            <w:r>
              <w:t>29.2% (14/48)</w:t>
            </w:r>
          </w:p>
        </w:tc>
        <w:tc>
          <w:tcPr>
            <w:tcW w:w="2831" w:type="dxa"/>
          </w:tcPr>
          <w:p w14:paraId="313474A9" w14:textId="77777777" w:rsidR="00C51943" w:rsidRDefault="00C51943" w:rsidP="00BD28B7">
            <w:pPr>
              <w:jc w:val="center"/>
            </w:pPr>
          </w:p>
          <w:p w14:paraId="446C3775" w14:textId="2ECCCC34" w:rsidR="00AF244D" w:rsidRDefault="00AF244D" w:rsidP="00AF244D">
            <w:pPr>
              <w:jc w:val="center"/>
            </w:pPr>
            <w:r>
              <w:t>96% (96/100)</w:t>
            </w:r>
          </w:p>
          <w:p w14:paraId="069868F6" w14:textId="4B5590C4" w:rsidR="00AF244D" w:rsidRDefault="00AF244D" w:rsidP="00AF244D">
            <w:pPr>
              <w:jc w:val="center"/>
            </w:pPr>
            <w:r>
              <w:t>74.1% (106/143)</w:t>
            </w:r>
          </w:p>
          <w:p w14:paraId="569F165F" w14:textId="661C00EE" w:rsidR="00AF244D" w:rsidRDefault="00AF244D" w:rsidP="00AF244D">
            <w:pPr>
              <w:jc w:val="center"/>
            </w:pPr>
            <w:r>
              <w:t>70.8% (34/48)</w:t>
            </w:r>
          </w:p>
        </w:tc>
        <w:tc>
          <w:tcPr>
            <w:tcW w:w="1396" w:type="dxa"/>
          </w:tcPr>
          <w:p w14:paraId="74516FB2" w14:textId="77777777" w:rsidR="00C51943" w:rsidRPr="007C56F9" w:rsidRDefault="00C51943" w:rsidP="00BD28B7">
            <w:pPr>
              <w:jc w:val="center"/>
              <w:rPr>
                <w:i/>
              </w:rPr>
            </w:pPr>
          </w:p>
          <w:p w14:paraId="302A3146" w14:textId="7336EC02" w:rsidR="00991DC8" w:rsidRPr="007C56F9" w:rsidRDefault="00991DC8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&lt;0.0001</w:t>
            </w:r>
          </w:p>
        </w:tc>
      </w:tr>
      <w:tr w:rsidR="00460E41" w14:paraId="15645745" w14:textId="77777777" w:rsidTr="00127A4A">
        <w:tc>
          <w:tcPr>
            <w:tcW w:w="3676" w:type="dxa"/>
          </w:tcPr>
          <w:p w14:paraId="512BE307" w14:textId="7F2373BD" w:rsidR="00460E41" w:rsidRDefault="00460E41">
            <w:r>
              <w:t>Stone location</w:t>
            </w:r>
          </w:p>
          <w:p w14:paraId="7EA306E8" w14:textId="524CB92B" w:rsidR="00460E41" w:rsidRDefault="00460E41">
            <w:r>
              <w:tab/>
              <w:t>Proximal</w:t>
            </w:r>
          </w:p>
          <w:p w14:paraId="53318090" w14:textId="64867BD0" w:rsidR="00460E41" w:rsidRDefault="00460E41">
            <w:r>
              <w:tab/>
              <w:t>Distal</w:t>
            </w:r>
          </w:p>
        </w:tc>
        <w:tc>
          <w:tcPr>
            <w:tcW w:w="2831" w:type="dxa"/>
          </w:tcPr>
          <w:p w14:paraId="0914BC42" w14:textId="77777777" w:rsidR="00460E41" w:rsidRDefault="00460E41" w:rsidP="00460E41">
            <w:pPr>
              <w:jc w:val="center"/>
            </w:pPr>
          </w:p>
          <w:p w14:paraId="7B86F0DC" w14:textId="2223A880" w:rsidR="00460E41" w:rsidRDefault="00460E41" w:rsidP="00460E41">
            <w:pPr>
              <w:jc w:val="center"/>
            </w:pPr>
            <w:r>
              <w:t>25.5% (40/157)</w:t>
            </w:r>
          </w:p>
          <w:p w14:paraId="2D1E04A2" w14:textId="0E29F461" w:rsidR="00460E41" w:rsidRDefault="00460E41" w:rsidP="00BD28B7">
            <w:pPr>
              <w:jc w:val="center"/>
            </w:pPr>
            <w:r>
              <w:t>10.2% (13/127)</w:t>
            </w:r>
          </w:p>
        </w:tc>
        <w:tc>
          <w:tcPr>
            <w:tcW w:w="2831" w:type="dxa"/>
          </w:tcPr>
          <w:p w14:paraId="7B71D174" w14:textId="77777777" w:rsidR="00460E41" w:rsidRDefault="00460E41" w:rsidP="00460E41">
            <w:pPr>
              <w:jc w:val="center"/>
            </w:pPr>
          </w:p>
          <w:p w14:paraId="587D4108" w14:textId="04664C81" w:rsidR="00460E41" w:rsidRDefault="00460E41" w:rsidP="00460E41">
            <w:pPr>
              <w:jc w:val="center"/>
            </w:pPr>
            <w:r>
              <w:t>74.5% (117/157)</w:t>
            </w:r>
          </w:p>
          <w:p w14:paraId="73A4790A" w14:textId="3E0CA143" w:rsidR="00460E41" w:rsidRDefault="00460E41" w:rsidP="00BD28B7">
            <w:pPr>
              <w:jc w:val="center"/>
            </w:pPr>
            <w:r>
              <w:t>89.9% (114/127)</w:t>
            </w:r>
          </w:p>
        </w:tc>
        <w:tc>
          <w:tcPr>
            <w:tcW w:w="1396" w:type="dxa"/>
          </w:tcPr>
          <w:p w14:paraId="03C48E1D" w14:textId="77777777" w:rsidR="00460E41" w:rsidRPr="007C56F9" w:rsidRDefault="00460E41" w:rsidP="00BD28B7">
            <w:pPr>
              <w:jc w:val="center"/>
              <w:rPr>
                <w:i/>
              </w:rPr>
            </w:pPr>
          </w:p>
          <w:p w14:paraId="07C46BB3" w14:textId="268CB3FF" w:rsidR="00460E41" w:rsidRPr="007C56F9" w:rsidRDefault="00460E41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0.001</w:t>
            </w:r>
          </w:p>
        </w:tc>
      </w:tr>
      <w:tr w:rsidR="00460E41" w14:paraId="0B0209B3" w14:textId="77777777" w:rsidTr="00127A4A">
        <w:tc>
          <w:tcPr>
            <w:tcW w:w="3676" w:type="dxa"/>
          </w:tcPr>
          <w:p w14:paraId="3A6516C8" w14:textId="7C94FB63" w:rsidR="00460E41" w:rsidRDefault="00C556CE" w:rsidP="00D0009B">
            <w:r>
              <w:t>Mobility</w:t>
            </w:r>
          </w:p>
          <w:p w14:paraId="2445D37D" w14:textId="6CC30A8F" w:rsidR="0099416D" w:rsidRPr="006E356D" w:rsidRDefault="00460E41" w:rsidP="0099416D">
            <w:r>
              <w:tab/>
            </w:r>
            <w:r w:rsidR="001A6B3E" w:rsidRPr="001A6B3E">
              <w:t>No aid needed</w:t>
            </w:r>
          </w:p>
          <w:p w14:paraId="25CF3AFA" w14:textId="77777777" w:rsidR="0099416D" w:rsidRPr="006E356D" w:rsidRDefault="0099416D" w:rsidP="0099416D">
            <w:r w:rsidRPr="006E356D">
              <w:tab/>
              <w:t xml:space="preserve">Walking aid </w:t>
            </w:r>
            <w:bookmarkStart w:id="0" w:name="_GoBack"/>
            <w:bookmarkEnd w:id="0"/>
          </w:p>
          <w:p w14:paraId="1A16571F" w14:textId="77777777" w:rsidR="0099416D" w:rsidRPr="006E356D" w:rsidRDefault="0099416D" w:rsidP="0099416D">
            <w:r w:rsidRPr="006E356D">
              <w:tab/>
              <w:t>Wheelchair</w:t>
            </w:r>
          </w:p>
          <w:p w14:paraId="6B42DA4F" w14:textId="661912FB" w:rsidR="00460E41" w:rsidRDefault="0099416D" w:rsidP="0099416D">
            <w:r w:rsidRPr="006E356D">
              <w:tab/>
              <w:t>Bedridden</w:t>
            </w:r>
          </w:p>
        </w:tc>
        <w:tc>
          <w:tcPr>
            <w:tcW w:w="2831" w:type="dxa"/>
          </w:tcPr>
          <w:p w14:paraId="530E5632" w14:textId="77777777" w:rsidR="00460E41" w:rsidRDefault="00460E41" w:rsidP="00460E41">
            <w:pPr>
              <w:jc w:val="center"/>
            </w:pPr>
          </w:p>
          <w:p w14:paraId="680DA357" w14:textId="5F3B7984" w:rsidR="00460E41" w:rsidRDefault="00460E41" w:rsidP="00460E41">
            <w:pPr>
              <w:jc w:val="center"/>
            </w:pPr>
            <w:r>
              <w:t>0% (0/11)</w:t>
            </w:r>
          </w:p>
          <w:p w14:paraId="6E401F03" w14:textId="76B37380" w:rsidR="00460E41" w:rsidRDefault="00460E41" w:rsidP="00460E41">
            <w:pPr>
              <w:jc w:val="center"/>
            </w:pPr>
            <w:r>
              <w:t>12.1% (11/91)</w:t>
            </w:r>
          </w:p>
          <w:p w14:paraId="2CF2B133" w14:textId="557F91A9" w:rsidR="00460E41" w:rsidRDefault="00460E41" w:rsidP="00460E41">
            <w:pPr>
              <w:jc w:val="center"/>
            </w:pPr>
            <w:r>
              <w:t>15.4% (24/156)</w:t>
            </w:r>
          </w:p>
          <w:p w14:paraId="7EBE0693" w14:textId="2BFAF727" w:rsidR="00460E41" w:rsidRDefault="00460E41" w:rsidP="00D0009B">
            <w:pPr>
              <w:jc w:val="center"/>
            </w:pPr>
            <w:r>
              <w:t>66.7% (8/12)</w:t>
            </w:r>
          </w:p>
        </w:tc>
        <w:tc>
          <w:tcPr>
            <w:tcW w:w="2831" w:type="dxa"/>
          </w:tcPr>
          <w:p w14:paraId="7F3ECC10" w14:textId="77777777" w:rsidR="00460E41" w:rsidRDefault="00460E41" w:rsidP="00460E41">
            <w:pPr>
              <w:jc w:val="center"/>
            </w:pPr>
          </w:p>
          <w:p w14:paraId="27277F52" w14:textId="5BEE09B1" w:rsidR="00460E41" w:rsidRDefault="00460E41" w:rsidP="00460E41">
            <w:pPr>
              <w:jc w:val="center"/>
            </w:pPr>
            <w:r>
              <w:t>100% (11/11)</w:t>
            </w:r>
          </w:p>
          <w:p w14:paraId="314C29DB" w14:textId="2619476D" w:rsidR="00460E41" w:rsidRDefault="00460E41" w:rsidP="00460E41">
            <w:pPr>
              <w:jc w:val="center"/>
            </w:pPr>
            <w:r>
              <w:t>87.9% (80/91)</w:t>
            </w:r>
          </w:p>
          <w:p w14:paraId="51EE91D2" w14:textId="2410B6DA" w:rsidR="00460E41" w:rsidRDefault="00460E41" w:rsidP="004056A1">
            <w:pPr>
              <w:jc w:val="center"/>
            </w:pPr>
            <w:r>
              <w:t>84.6% (132/156)</w:t>
            </w:r>
          </w:p>
          <w:p w14:paraId="5B0F3B99" w14:textId="4E661186" w:rsidR="00460E41" w:rsidRDefault="00460E41" w:rsidP="00D0009B">
            <w:pPr>
              <w:jc w:val="center"/>
            </w:pPr>
            <w:r>
              <w:t>33.3% (4/12)</w:t>
            </w:r>
          </w:p>
        </w:tc>
        <w:tc>
          <w:tcPr>
            <w:tcW w:w="1396" w:type="dxa"/>
          </w:tcPr>
          <w:p w14:paraId="341316E2" w14:textId="77777777" w:rsidR="00460E41" w:rsidRPr="007C56F9" w:rsidRDefault="00460E41" w:rsidP="00460E41">
            <w:pPr>
              <w:jc w:val="center"/>
              <w:rPr>
                <w:i/>
              </w:rPr>
            </w:pPr>
          </w:p>
          <w:p w14:paraId="726E42B5" w14:textId="5B61B172" w:rsidR="00460E41" w:rsidRPr="007C56F9" w:rsidRDefault="00460E41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&lt;0.0001</w:t>
            </w:r>
          </w:p>
        </w:tc>
      </w:tr>
      <w:tr w:rsidR="00460E41" w14:paraId="6ABA9DA5" w14:textId="77777777" w:rsidTr="00127A4A">
        <w:tc>
          <w:tcPr>
            <w:tcW w:w="3676" w:type="dxa"/>
          </w:tcPr>
          <w:p w14:paraId="3F92234D" w14:textId="5C3CE212" w:rsidR="00460E41" w:rsidRDefault="00460E41" w:rsidP="00BD28B7">
            <w:r>
              <w:t>Anticoagulation</w:t>
            </w:r>
          </w:p>
          <w:p w14:paraId="79B0AD5D" w14:textId="3DDAFFCB" w:rsidR="00460E41" w:rsidRDefault="00460E41" w:rsidP="00BD28B7">
            <w:r>
              <w:tab/>
              <w:t>yes</w:t>
            </w:r>
          </w:p>
          <w:p w14:paraId="505CD7B4" w14:textId="3ABA044D" w:rsidR="00460E41" w:rsidRDefault="00460E41" w:rsidP="00BD28B7">
            <w:r>
              <w:tab/>
              <w:t>no</w:t>
            </w:r>
          </w:p>
        </w:tc>
        <w:tc>
          <w:tcPr>
            <w:tcW w:w="2831" w:type="dxa"/>
          </w:tcPr>
          <w:p w14:paraId="6CE0E481" w14:textId="77777777" w:rsidR="00460E41" w:rsidRDefault="00460E41" w:rsidP="00460E41">
            <w:pPr>
              <w:jc w:val="center"/>
            </w:pPr>
          </w:p>
          <w:p w14:paraId="0AAB0E05" w14:textId="3E395B8B" w:rsidR="00460E41" w:rsidRDefault="00460E41" w:rsidP="00460E41">
            <w:pPr>
              <w:jc w:val="center"/>
            </w:pPr>
            <w:r>
              <w:t>18.1% (26/144)</w:t>
            </w:r>
          </w:p>
          <w:p w14:paraId="14CC010A" w14:textId="45C92321" w:rsidR="00460E41" w:rsidRDefault="00460E41" w:rsidP="00BD28B7">
            <w:pPr>
              <w:jc w:val="center"/>
            </w:pPr>
            <w:r>
              <w:t>18.9% (30/159)</w:t>
            </w:r>
          </w:p>
        </w:tc>
        <w:tc>
          <w:tcPr>
            <w:tcW w:w="2831" w:type="dxa"/>
          </w:tcPr>
          <w:p w14:paraId="0AF2C570" w14:textId="77777777" w:rsidR="00460E41" w:rsidRDefault="00460E41" w:rsidP="00460E41">
            <w:pPr>
              <w:jc w:val="center"/>
            </w:pPr>
          </w:p>
          <w:p w14:paraId="1E8D0B84" w14:textId="1BC442D2" w:rsidR="00460E41" w:rsidRDefault="00460E41" w:rsidP="00460E41">
            <w:pPr>
              <w:jc w:val="center"/>
            </w:pPr>
            <w:r>
              <w:t>81.9% (118/144)</w:t>
            </w:r>
          </w:p>
          <w:p w14:paraId="71509EA4" w14:textId="365954F1" w:rsidR="00460E41" w:rsidRDefault="00460E41" w:rsidP="00BD28B7">
            <w:pPr>
              <w:jc w:val="center"/>
            </w:pPr>
            <w:r>
              <w:t>81.1% (129/159)</w:t>
            </w:r>
          </w:p>
        </w:tc>
        <w:tc>
          <w:tcPr>
            <w:tcW w:w="1396" w:type="dxa"/>
          </w:tcPr>
          <w:p w14:paraId="00CD7E8A" w14:textId="77777777" w:rsidR="00460E41" w:rsidRPr="007C56F9" w:rsidRDefault="00460E41" w:rsidP="00BD28B7">
            <w:pPr>
              <w:jc w:val="center"/>
              <w:rPr>
                <w:i/>
              </w:rPr>
            </w:pPr>
          </w:p>
          <w:p w14:paraId="3CE2FAC1" w14:textId="667C1852" w:rsidR="00460E41" w:rsidRPr="007C56F9" w:rsidRDefault="00460E41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0.86</w:t>
            </w:r>
          </w:p>
        </w:tc>
      </w:tr>
      <w:tr w:rsidR="00460E41" w14:paraId="2FBFF750" w14:textId="77777777" w:rsidTr="00127A4A">
        <w:tc>
          <w:tcPr>
            <w:tcW w:w="3676" w:type="dxa"/>
          </w:tcPr>
          <w:p w14:paraId="4A794A40" w14:textId="05B25C49" w:rsidR="00460E41" w:rsidRDefault="00460E41" w:rsidP="00BD28B7">
            <w:r>
              <w:t>Indwelling</w:t>
            </w:r>
            <w:r w:rsidR="00127A4A">
              <w:t xml:space="preserve"> </w:t>
            </w:r>
            <w:proofErr w:type="spellStart"/>
            <w:r w:rsidR="00127A4A">
              <w:t>uretral</w:t>
            </w:r>
            <w:proofErr w:type="spellEnd"/>
            <w:r>
              <w:t xml:space="preserve"> catheter</w:t>
            </w:r>
          </w:p>
          <w:p w14:paraId="044D0ED7" w14:textId="27AED7A9" w:rsidR="00460E41" w:rsidRDefault="00460E41" w:rsidP="00BD28B7">
            <w:r>
              <w:tab/>
              <w:t>yes</w:t>
            </w:r>
          </w:p>
          <w:p w14:paraId="66F88501" w14:textId="4348D528" w:rsidR="00460E41" w:rsidRDefault="00460E41" w:rsidP="00BD28B7">
            <w:r>
              <w:tab/>
              <w:t>no</w:t>
            </w:r>
          </w:p>
        </w:tc>
        <w:tc>
          <w:tcPr>
            <w:tcW w:w="2831" w:type="dxa"/>
          </w:tcPr>
          <w:p w14:paraId="40C2D1E5" w14:textId="77777777" w:rsidR="00460E41" w:rsidRDefault="00460E41" w:rsidP="00BD28B7">
            <w:pPr>
              <w:jc w:val="center"/>
            </w:pPr>
          </w:p>
          <w:p w14:paraId="0CFB1A22" w14:textId="76C6F5CD" w:rsidR="00EB0E0A" w:rsidRDefault="00EB0E0A" w:rsidP="00BD28B7">
            <w:pPr>
              <w:jc w:val="center"/>
            </w:pPr>
            <w:r>
              <w:t>22.7% (5/</w:t>
            </w:r>
            <w:r w:rsidR="002B5D5F">
              <w:t>22)</w:t>
            </w:r>
          </w:p>
          <w:p w14:paraId="67135938" w14:textId="49D0A1FF" w:rsidR="00EB0E0A" w:rsidRDefault="00EB0E0A" w:rsidP="00BD28B7">
            <w:pPr>
              <w:jc w:val="center"/>
            </w:pPr>
            <w:r>
              <w:t>18% (48/</w:t>
            </w:r>
            <w:r w:rsidR="002B5D5F">
              <w:t>266)</w:t>
            </w:r>
          </w:p>
        </w:tc>
        <w:tc>
          <w:tcPr>
            <w:tcW w:w="2831" w:type="dxa"/>
          </w:tcPr>
          <w:p w14:paraId="4CCBB96F" w14:textId="77777777" w:rsidR="00460E41" w:rsidRDefault="00460E41" w:rsidP="00BD28B7">
            <w:pPr>
              <w:jc w:val="center"/>
            </w:pPr>
          </w:p>
          <w:p w14:paraId="3E95B390" w14:textId="2D6E2D27" w:rsidR="00EB0E0A" w:rsidRDefault="00EB0E0A" w:rsidP="00BD28B7">
            <w:pPr>
              <w:jc w:val="center"/>
            </w:pPr>
            <w:r>
              <w:t>77.3% (17/</w:t>
            </w:r>
            <w:r w:rsidR="002B5D5F">
              <w:t>22)</w:t>
            </w:r>
          </w:p>
          <w:p w14:paraId="6C529BB9" w14:textId="5EDF0921" w:rsidR="00EB0E0A" w:rsidRDefault="002B5D5F" w:rsidP="00EB0E0A">
            <w:pPr>
              <w:jc w:val="center"/>
            </w:pPr>
            <w:r>
              <w:t>82% (218/266)</w:t>
            </w:r>
          </w:p>
        </w:tc>
        <w:tc>
          <w:tcPr>
            <w:tcW w:w="1396" w:type="dxa"/>
          </w:tcPr>
          <w:p w14:paraId="4B3804B0" w14:textId="77777777" w:rsidR="00460E41" w:rsidRPr="007C56F9" w:rsidRDefault="00460E41" w:rsidP="00BD28B7">
            <w:pPr>
              <w:jc w:val="center"/>
              <w:rPr>
                <w:i/>
              </w:rPr>
            </w:pPr>
          </w:p>
          <w:p w14:paraId="382CF501" w14:textId="3F18A2D6" w:rsidR="00164BF5" w:rsidRPr="007C56F9" w:rsidRDefault="00164BF5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0.59</w:t>
            </w:r>
          </w:p>
        </w:tc>
      </w:tr>
      <w:tr w:rsidR="00460E41" w14:paraId="31E32C63" w14:textId="77777777" w:rsidTr="00127A4A">
        <w:tc>
          <w:tcPr>
            <w:tcW w:w="3676" w:type="dxa"/>
          </w:tcPr>
          <w:p w14:paraId="3E84D364" w14:textId="68AA87E8" w:rsidR="00460E41" w:rsidRDefault="00460E41" w:rsidP="00BD28B7">
            <w:r>
              <w:t>ASA</w:t>
            </w:r>
          </w:p>
          <w:p w14:paraId="55B32600" w14:textId="77777777" w:rsidR="00906282" w:rsidRDefault="00906282" w:rsidP="00BD28B7">
            <w:r>
              <w:tab/>
              <w:t>1</w:t>
            </w:r>
          </w:p>
          <w:p w14:paraId="28949157" w14:textId="3CF2DE38" w:rsidR="00460E41" w:rsidRDefault="00906282" w:rsidP="00BD28B7">
            <w:r>
              <w:lastRenderedPageBreak/>
              <w:tab/>
            </w:r>
            <w:r w:rsidR="00460E41">
              <w:t>2</w:t>
            </w:r>
          </w:p>
          <w:p w14:paraId="4C43DDAA" w14:textId="77777777" w:rsidR="00906282" w:rsidRDefault="00460E41" w:rsidP="00BD28B7">
            <w:r>
              <w:tab/>
              <w:t>3</w:t>
            </w:r>
          </w:p>
          <w:p w14:paraId="727F8AA1" w14:textId="36E97F14" w:rsidR="00460E41" w:rsidRDefault="00906282" w:rsidP="00906282">
            <w:r>
              <w:tab/>
              <w:t>4</w:t>
            </w:r>
          </w:p>
        </w:tc>
        <w:tc>
          <w:tcPr>
            <w:tcW w:w="2831" w:type="dxa"/>
          </w:tcPr>
          <w:p w14:paraId="2B1B81D3" w14:textId="77777777" w:rsidR="00460E41" w:rsidRDefault="00460E41" w:rsidP="00BD28B7">
            <w:pPr>
              <w:jc w:val="center"/>
            </w:pPr>
          </w:p>
          <w:p w14:paraId="3BB6EABB" w14:textId="60F70C4B" w:rsidR="00906282" w:rsidRDefault="00906282" w:rsidP="00BD28B7">
            <w:pPr>
              <w:jc w:val="center"/>
            </w:pPr>
            <w:r>
              <w:t>0% (0/11)</w:t>
            </w:r>
          </w:p>
          <w:p w14:paraId="1C38E4A7" w14:textId="6323292E" w:rsidR="00906282" w:rsidRDefault="00906282" w:rsidP="00BD28B7">
            <w:pPr>
              <w:jc w:val="center"/>
            </w:pPr>
            <w:r>
              <w:lastRenderedPageBreak/>
              <w:t>12.1% (</w:t>
            </w:r>
            <w:r w:rsidR="00841488">
              <w:t>11</w:t>
            </w:r>
            <w:r>
              <w:t>/</w:t>
            </w:r>
            <w:r w:rsidR="00841488">
              <w:t>9</w:t>
            </w:r>
            <w:r>
              <w:t>1)</w:t>
            </w:r>
          </w:p>
          <w:p w14:paraId="46F13C51" w14:textId="256D2F20" w:rsidR="00906282" w:rsidRDefault="00906282" w:rsidP="00BD28B7">
            <w:pPr>
              <w:jc w:val="center"/>
            </w:pPr>
            <w:r>
              <w:t xml:space="preserve">15.4% </w:t>
            </w:r>
            <w:r w:rsidR="00A90B24">
              <w:t>(</w:t>
            </w:r>
            <w:r w:rsidR="00841488">
              <w:t>24</w:t>
            </w:r>
            <w:r>
              <w:t>/</w:t>
            </w:r>
            <w:r w:rsidR="00841488">
              <w:t>156</w:t>
            </w:r>
            <w:r>
              <w:t>)</w:t>
            </w:r>
          </w:p>
          <w:p w14:paraId="21F64923" w14:textId="584EBEC6" w:rsidR="00906282" w:rsidRDefault="00906282" w:rsidP="00906282">
            <w:pPr>
              <w:jc w:val="center"/>
            </w:pPr>
            <w:r>
              <w:t>66.7% (</w:t>
            </w:r>
            <w:r w:rsidR="00841488">
              <w:t>8</w:t>
            </w:r>
            <w:r>
              <w:t>/</w:t>
            </w:r>
            <w:r w:rsidR="00841488">
              <w:t>12</w:t>
            </w:r>
            <w:r>
              <w:t>)</w:t>
            </w:r>
          </w:p>
        </w:tc>
        <w:tc>
          <w:tcPr>
            <w:tcW w:w="2831" w:type="dxa"/>
          </w:tcPr>
          <w:p w14:paraId="009F77E2" w14:textId="77777777" w:rsidR="00460E41" w:rsidRDefault="00460E41" w:rsidP="00BD28B7">
            <w:pPr>
              <w:jc w:val="center"/>
            </w:pPr>
          </w:p>
          <w:p w14:paraId="5FF99189" w14:textId="77777777" w:rsidR="00906282" w:rsidRDefault="00906282" w:rsidP="00BD28B7">
            <w:pPr>
              <w:jc w:val="center"/>
            </w:pPr>
            <w:r>
              <w:t>100% (11/11)</w:t>
            </w:r>
          </w:p>
          <w:p w14:paraId="1891FE10" w14:textId="314AEC59" w:rsidR="00841488" w:rsidRDefault="00841488" w:rsidP="00BD28B7">
            <w:pPr>
              <w:jc w:val="center"/>
            </w:pPr>
            <w:r>
              <w:lastRenderedPageBreak/>
              <w:t>87.9% (80/91)</w:t>
            </w:r>
          </w:p>
          <w:p w14:paraId="6B588A60" w14:textId="2259CD01" w:rsidR="00841488" w:rsidRDefault="00841488" w:rsidP="00BD28B7">
            <w:pPr>
              <w:jc w:val="center"/>
            </w:pPr>
            <w:r>
              <w:t>84.6% (132/156)</w:t>
            </w:r>
          </w:p>
          <w:p w14:paraId="006086EE" w14:textId="6A1A5B74" w:rsidR="00841488" w:rsidRDefault="00841488" w:rsidP="00BD28B7">
            <w:pPr>
              <w:jc w:val="center"/>
            </w:pPr>
            <w:r>
              <w:t>33.3% (4/12)</w:t>
            </w:r>
          </w:p>
        </w:tc>
        <w:tc>
          <w:tcPr>
            <w:tcW w:w="1396" w:type="dxa"/>
          </w:tcPr>
          <w:p w14:paraId="59503F9C" w14:textId="77777777" w:rsidR="00460E41" w:rsidRPr="007C56F9" w:rsidRDefault="00460E41" w:rsidP="00BD28B7">
            <w:pPr>
              <w:jc w:val="center"/>
              <w:rPr>
                <w:i/>
              </w:rPr>
            </w:pPr>
          </w:p>
          <w:p w14:paraId="12250951" w14:textId="76A53A35" w:rsidR="00906282" w:rsidRPr="007C56F9" w:rsidRDefault="00906282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&lt;0.0001</w:t>
            </w:r>
          </w:p>
        </w:tc>
      </w:tr>
      <w:tr w:rsidR="00460E41" w14:paraId="5F572643" w14:textId="77777777" w:rsidTr="00127A4A">
        <w:tc>
          <w:tcPr>
            <w:tcW w:w="3676" w:type="dxa"/>
          </w:tcPr>
          <w:p w14:paraId="73B69B14" w14:textId="268AFF10" w:rsidR="00460E41" w:rsidRDefault="00460E41" w:rsidP="00BD28B7">
            <w:r>
              <w:t>Diabetes</w:t>
            </w:r>
            <w:r w:rsidR="00127A4A">
              <w:t xml:space="preserve"> mellitus</w:t>
            </w:r>
          </w:p>
          <w:p w14:paraId="6228E758" w14:textId="71F53475" w:rsidR="00460E41" w:rsidRDefault="00460E41" w:rsidP="00BD28B7">
            <w:r>
              <w:tab/>
              <w:t>Yes</w:t>
            </w:r>
          </w:p>
          <w:p w14:paraId="732AB081" w14:textId="56400B0F" w:rsidR="00460E41" w:rsidRDefault="00460E41" w:rsidP="00BD28B7">
            <w:r>
              <w:tab/>
              <w:t>No</w:t>
            </w:r>
          </w:p>
        </w:tc>
        <w:tc>
          <w:tcPr>
            <w:tcW w:w="2831" w:type="dxa"/>
          </w:tcPr>
          <w:p w14:paraId="1F646DE5" w14:textId="77777777" w:rsidR="00460E41" w:rsidRDefault="00460E41" w:rsidP="00BD28B7">
            <w:pPr>
              <w:jc w:val="center"/>
            </w:pPr>
          </w:p>
          <w:p w14:paraId="6AD8A7A1" w14:textId="5F542B63" w:rsidR="00282814" w:rsidRDefault="00282814" w:rsidP="00BD28B7">
            <w:pPr>
              <w:jc w:val="center"/>
            </w:pPr>
            <w:r>
              <w:t>20.7% (12/58)</w:t>
            </w:r>
          </w:p>
          <w:p w14:paraId="47C22F69" w14:textId="0EC753A2" w:rsidR="00282814" w:rsidRDefault="00282814" w:rsidP="00BD28B7">
            <w:pPr>
              <w:jc w:val="center"/>
            </w:pPr>
            <w:r>
              <w:t>18% (44/245)</w:t>
            </w:r>
          </w:p>
        </w:tc>
        <w:tc>
          <w:tcPr>
            <w:tcW w:w="2831" w:type="dxa"/>
          </w:tcPr>
          <w:p w14:paraId="562F72C7" w14:textId="77777777" w:rsidR="00460E41" w:rsidRDefault="00460E41" w:rsidP="00BD28B7">
            <w:pPr>
              <w:jc w:val="center"/>
            </w:pPr>
          </w:p>
          <w:p w14:paraId="75532244" w14:textId="77777777" w:rsidR="00282814" w:rsidRDefault="00282814" w:rsidP="00BD28B7">
            <w:pPr>
              <w:jc w:val="center"/>
            </w:pPr>
            <w:r>
              <w:t>79.3% (46/58)</w:t>
            </w:r>
          </w:p>
          <w:p w14:paraId="7FA1B45E" w14:textId="415509DB" w:rsidR="00282814" w:rsidRDefault="00282814" w:rsidP="00BD28B7">
            <w:pPr>
              <w:jc w:val="center"/>
            </w:pPr>
            <w:r>
              <w:t>82% (201/245)</w:t>
            </w:r>
          </w:p>
        </w:tc>
        <w:tc>
          <w:tcPr>
            <w:tcW w:w="1396" w:type="dxa"/>
          </w:tcPr>
          <w:p w14:paraId="4ED82FE8" w14:textId="77777777" w:rsidR="00460E41" w:rsidRPr="007C56F9" w:rsidRDefault="00460E41" w:rsidP="00BD28B7">
            <w:pPr>
              <w:jc w:val="center"/>
              <w:rPr>
                <w:i/>
              </w:rPr>
            </w:pPr>
          </w:p>
          <w:p w14:paraId="7991898F" w14:textId="56B2AB5A" w:rsidR="00282814" w:rsidRPr="007C56F9" w:rsidRDefault="00282814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0.63</w:t>
            </w:r>
          </w:p>
        </w:tc>
      </w:tr>
      <w:tr w:rsidR="00A512ED" w14:paraId="24D6A790" w14:textId="77777777" w:rsidTr="00127A4A">
        <w:tc>
          <w:tcPr>
            <w:tcW w:w="3676" w:type="dxa"/>
          </w:tcPr>
          <w:p w14:paraId="732B4AFE" w14:textId="4793051C" w:rsidR="0099416D" w:rsidRDefault="00127A4A" w:rsidP="0099416D">
            <w:r>
              <w:t>History of myocardial infar</w:t>
            </w:r>
            <w:r w:rsidR="0099416D">
              <w:t>c</w:t>
            </w:r>
            <w:r>
              <w:t>t</w:t>
            </w:r>
            <w:r w:rsidR="0099416D">
              <w:t>ion</w:t>
            </w:r>
          </w:p>
          <w:p w14:paraId="2A771B4F" w14:textId="77777777" w:rsidR="00A512ED" w:rsidRDefault="00A512ED" w:rsidP="00BD28B7">
            <w:r>
              <w:tab/>
              <w:t>Yes</w:t>
            </w:r>
          </w:p>
          <w:p w14:paraId="7A913D64" w14:textId="365F60D2" w:rsidR="00A512ED" w:rsidRDefault="00A512ED" w:rsidP="00BD28B7">
            <w:r>
              <w:tab/>
              <w:t>No</w:t>
            </w:r>
          </w:p>
        </w:tc>
        <w:tc>
          <w:tcPr>
            <w:tcW w:w="2831" w:type="dxa"/>
          </w:tcPr>
          <w:p w14:paraId="24CBD1E6" w14:textId="77777777" w:rsidR="00A512ED" w:rsidRDefault="00A512ED" w:rsidP="00A512ED">
            <w:pPr>
              <w:jc w:val="center"/>
            </w:pPr>
          </w:p>
          <w:p w14:paraId="3A4027D7" w14:textId="397338B0" w:rsidR="00A512ED" w:rsidRDefault="009F6AA1" w:rsidP="00A512ED">
            <w:pPr>
              <w:jc w:val="center"/>
            </w:pPr>
            <w:r>
              <w:t>10.3</w:t>
            </w:r>
            <w:r w:rsidR="001E173A">
              <w:t>% (3/43</w:t>
            </w:r>
            <w:r w:rsidR="00A512ED">
              <w:t>)</w:t>
            </w:r>
          </w:p>
          <w:p w14:paraId="30ED1041" w14:textId="3CC6A6F3" w:rsidR="00A512ED" w:rsidRDefault="009F6AA1" w:rsidP="00BD28B7">
            <w:pPr>
              <w:jc w:val="center"/>
            </w:pPr>
            <w:r>
              <w:t>19.3</w:t>
            </w:r>
            <w:r w:rsidR="001E173A">
              <w:t>% (53/260</w:t>
            </w:r>
            <w:r w:rsidR="00A512ED">
              <w:t>)</w:t>
            </w:r>
          </w:p>
        </w:tc>
        <w:tc>
          <w:tcPr>
            <w:tcW w:w="2831" w:type="dxa"/>
          </w:tcPr>
          <w:p w14:paraId="5DE69A15" w14:textId="77777777" w:rsidR="00A512ED" w:rsidRDefault="00A512ED" w:rsidP="00A512ED">
            <w:pPr>
              <w:jc w:val="center"/>
            </w:pPr>
          </w:p>
          <w:p w14:paraId="72B20E8A" w14:textId="625ABA2D" w:rsidR="00A512ED" w:rsidRDefault="009F6AA1" w:rsidP="00A512ED">
            <w:pPr>
              <w:jc w:val="center"/>
            </w:pPr>
            <w:r>
              <w:t>89.7% (26/29</w:t>
            </w:r>
            <w:r w:rsidR="00A512ED">
              <w:t>)</w:t>
            </w:r>
          </w:p>
          <w:p w14:paraId="119548E2" w14:textId="5934A024" w:rsidR="00A512ED" w:rsidRDefault="009F6AA1" w:rsidP="00BD28B7">
            <w:pPr>
              <w:jc w:val="center"/>
            </w:pPr>
            <w:r>
              <w:t>80.7% (221</w:t>
            </w:r>
            <w:r w:rsidR="001E173A">
              <w:t>/260</w:t>
            </w:r>
            <w:r w:rsidR="00A512ED">
              <w:t>)</w:t>
            </w:r>
          </w:p>
        </w:tc>
        <w:tc>
          <w:tcPr>
            <w:tcW w:w="1396" w:type="dxa"/>
          </w:tcPr>
          <w:p w14:paraId="661139D1" w14:textId="77777777" w:rsidR="00A512ED" w:rsidRPr="007C56F9" w:rsidRDefault="00A512ED" w:rsidP="00A512ED">
            <w:pPr>
              <w:jc w:val="center"/>
              <w:rPr>
                <w:i/>
              </w:rPr>
            </w:pPr>
          </w:p>
          <w:p w14:paraId="2719D394" w14:textId="11ADAB63" w:rsidR="00A512ED" w:rsidRPr="007C56F9" w:rsidRDefault="009F6AA1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0.2</w:t>
            </w:r>
            <w:r w:rsidR="00A512ED" w:rsidRPr="007C56F9">
              <w:rPr>
                <w:i/>
              </w:rPr>
              <w:t>4</w:t>
            </w:r>
          </w:p>
        </w:tc>
      </w:tr>
      <w:tr w:rsidR="00096135" w14:paraId="6DE5AEC8" w14:textId="77777777" w:rsidTr="00127A4A">
        <w:tc>
          <w:tcPr>
            <w:tcW w:w="3676" w:type="dxa"/>
          </w:tcPr>
          <w:p w14:paraId="280A36E5" w14:textId="77777777" w:rsidR="0099416D" w:rsidRDefault="0099416D" w:rsidP="0099416D">
            <w:r>
              <w:t>Custodianship</w:t>
            </w:r>
          </w:p>
          <w:p w14:paraId="79430712" w14:textId="77777777" w:rsidR="00096135" w:rsidRDefault="00096135" w:rsidP="00BD28B7">
            <w:r>
              <w:tab/>
              <w:t>Yes</w:t>
            </w:r>
          </w:p>
          <w:p w14:paraId="143EB37D" w14:textId="1B733820" w:rsidR="00096135" w:rsidRDefault="00096135" w:rsidP="00BD28B7">
            <w:r>
              <w:tab/>
              <w:t>No</w:t>
            </w:r>
          </w:p>
        </w:tc>
        <w:tc>
          <w:tcPr>
            <w:tcW w:w="2831" w:type="dxa"/>
          </w:tcPr>
          <w:p w14:paraId="13F5A7AB" w14:textId="77777777" w:rsidR="00096135" w:rsidRDefault="00096135" w:rsidP="007C10E5">
            <w:pPr>
              <w:jc w:val="center"/>
            </w:pPr>
          </w:p>
          <w:p w14:paraId="522E19DF" w14:textId="20FF480E" w:rsidR="00096135" w:rsidRDefault="00EC4A08" w:rsidP="007C10E5">
            <w:pPr>
              <w:jc w:val="center"/>
            </w:pPr>
            <w:r>
              <w:t>60% (9/15</w:t>
            </w:r>
            <w:r w:rsidR="00096135">
              <w:t>)</w:t>
            </w:r>
          </w:p>
          <w:p w14:paraId="44786F24" w14:textId="07BC0FB4" w:rsidR="00096135" w:rsidRDefault="00EC4A08" w:rsidP="00BD28B7">
            <w:pPr>
              <w:jc w:val="center"/>
            </w:pPr>
            <w:r>
              <w:t>16.3% (47</w:t>
            </w:r>
            <w:r w:rsidR="00096135">
              <w:t>/</w:t>
            </w:r>
            <w:r>
              <w:t>288</w:t>
            </w:r>
            <w:r w:rsidR="00096135">
              <w:t>)</w:t>
            </w:r>
          </w:p>
        </w:tc>
        <w:tc>
          <w:tcPr>
            <w:tcW w:w="2831" w:type="dxa"/>
          </w:tcPr>
          <w:p w14:paraId="0E2DF835" w14:textId="77777777" w:rsidR="00096135" w:rsidRDefault="00096135" w:rsidP="007C10E5">
            <w:pPr>
              <w:jc w:val="center"/>
            </w:pPr>
          </w:p>
          <w:p w14:paraId="1497C666" w14:textId="0FA1C472" w:rsidR="00096135" w:rsidRDefault="00EC4A08" w:rsidP="007C10E5">
            <w:pPr>
              <w:jc w:val="center"/>
            </w:pPr>
            <w:r>
              <w:t>40% (6/15</w:t>
            </w:r>
            <w:r w:rsidR="00096135">
              <w:t>)</w:t>
            </w:r>
          </w:p>
          <w:p w14:paraId="5B4CA2C6" w14:textId="2AA5F4A3" w:rsidR="00096135" w:rsidRDefault="00EC4A08" w:rsidP="00BD28B7">
            <w:pPr>
              <w:jc w:val="center"/>
            </w:pPr>
            <w:r>
              <w:t>83.7% (241/288</w:t>
            </w:r>
            <w:r w:rsidR="00096135">
              <w:t>)</w:t>
            </w:r>
          </w:p>
        </w:tc>
        <w:tc>
          <w:tcPr>
            <w:tcW w:w="1396" w:type="dxa"/>
          </w:tcPr>
          <w:p w14:paraId="0E983A70" w14:textId="77777777" w:rsidR="00096135" w:rsidRPr="007C56F9" w:rsidRDefault="00096135" w:rsidP="00BD28B7">
            <w:pPr>
              <w:jc w:val="center"/>
              <w:rPr>
                <w:i/>
              </w:rPr>
            </w:pPr>
          </w:p>
          <w:p w14:paraId="260D78F2" w14:textId="010680D5" w:rsidR="00096135" w:rsidRPr="007C56F9" w:rsidRDefault="00096135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&lt;0.0001</w:t>
            </w:r>
          </w:p>
        </w:tc>
      </w:tr>
      <w:tr w:rsidR="009F6AA1" w14:paraId="0CD2F696" w14:textId="77777777" w:rsidTr="00127A4A">
        <w:tc>
          <w:tcPr>
            <w:tcW w:w="3676" w:type="dxa"/>
          </w:tcPr>
          <w:p w14:paraId="3C50951E" w14:textId="664FE043" w:rsidR="009F6AA1" w:rsidRDefault="00127A4A" w:rsidP="003712EF">
            <w:r>
              <w:t>History of s</w:t>
            </w:r>
            <w:r w:rsidR="00D1081F">
              <w:t>troke</w:t>
            </w:r>
          </w:p>
          <w:p w14:paraId="7A7565A7" w14:textId="77777777" w:rsidR="009F6AA1" w:rsidRDefault="009F6AA1" w:rsidP="003712EF">
            <w:r>
              <w:tab/>
              <w:t>Yes</w:t>
            </w:r>
          </w:p>
          <w:p w14:paraId="1F6F2AD1" w14:textId="04C9BBFF" w:rsidR="009F6AA1" w:rsidRDefault="009F6AA1" w:rsidP="003712EF">
            <w:r>
              <w:tab/>
              <w:t>No</w:t>
            </w:r>
          </w:p>
        </w:tc>
        <w:tc>
          <w:tcPr>
            <w:tcW w:w="2831" w:type="dxa"/>
          </w:tcPr>
          <w:p w14:paraId="1AC0E966" w14:textId="77777777" w:rsidR="009F6AA1" w:rsidRDefault="009F6AA1" w:rsidP="007C10E5">
            <w:pPr>
              <w:jc w:val="center"/>
            </w:pPr>
          </w:p>
          <w:p w14:paraId="75C69B89" w14:textId="77777777" w:rsidR="009F6AA1" w:rsidRDefault="009F6AA1" w:rsidP="007C10E5">
            <w:pPr>
              <w:jc w:val="center"/>
            </w:pPr>
            <w:r>
              <w:t>7% (3/43)</w:t>
            </w:r>
          </w:p>
          <w:p w14:paraId="06CA46A8" w14:textId="5F49BA6C" w:rsidR="009F6AA1" w:rsidRDefault="009F6AA1" w:rsidP="00BD28B7">
            <w:pPr>
              <w:jc w:val="center"/>
            </w:pPr>
            <w:r>
              <w:t>20.4% (53/260)</w:t>
            </w:r>
          </w:p>
        </w:tc>
        <w:tc>
          <w:tcPr>
            <w:tcW w:w="2831" w:type="dxa"/>
          </w:tcPr>
          <w:p w14:paraId="2A81B18E" w14:textId="77777777" w:rsidR="009F6AA1" w:rsidRDefault="009F6AA1" w:rsidP="007C10E5">
            <w:pPr>
              <w:jc w:val="center"/>
            </w:pPr>
          </w:p>
          <w:p w14:paraId="4C8552C7" w14:textId="77777777" w:rsidR="009F6AA1" w:rsidRDefault="009F6AA1" w:rsidP="007C10E5">
            <w:pPr>
              <w:jc w:val="center"/>
            </w:pPr>
            <w:r>
              <w:t>93% (40/43)</w:t>
            </w:r>
          </w:p>
          <w:p w14:paraId="19054D63" w14:textId="31C56CFE" w:rsidR="009F6AA1" w:rsidRDefault="009F6AA1" w:rsidP="00BD28B7">
            <w:pPr>
              <w:jc w:val="center"/>
            </w:pPr>
            <w:r>
              <w:t>79.6% (207/260)</w:t>
            </w:r>
          </w:p>
        </w:tc>
        <w:tc>
          <w:tcPr>
            <w:tcW w:w="1396" w:type="dxa"/>
          </w:tcPr>
          <w:p w14:paraId="7DF317CC" w14:textId="77777777" w:rsidR="009F6AA1" w:rsidRPr="007C56F9" w:rsidRDefault="009F6AA1" w:rsidP="007C10E5">
            <w:pPr>
              <w:jc w:val="center"/>
              <w:rPr>
                <w:i/>
              </w:rPr>
            </w:pPr>
          </w:p>
          <w:p w14:paraId="7B7684D6" w14:textId="71E4F0E8" w:rsidR="009F6AA1" w:rsidRPr="007C56F9" w:rsidRDefault="009F6AA1" w:rsidP="00BD28B7">
            <w:pPr>
              <w:jc w:val="center"/>
              <w:rPr>
                <w:i/>
              </w:rPr>
            </w:pPr>
            <w:r w:rsidRPr="007C56F9">
              <w:rPr>
                <w:i/>
              </w:rPr>
              <w:t>0.04</w:t>
            </w:r>
          </w:p>
        </w:tc>
      </w:tr>
    </w:tbl>
    <w:p w14:paraId="501C80BC" w14:textId="77777777" w:rsidR="00F453DB" w:rsidRDefault="00F453DB"/>
    <w:p w14:paraId="70837B32" w14:textId="77777777" w:rsidR="00F453DB" w:rsidRDefault="00F453DB"/>
    <w:p w14:paraId="7F1A1144" w14:textId="217BA6EF" w:rsidR="00F453DB" w:rsidRDefault="00163480">
      <w:r>
        <w:t>Table</w:t>
      </w:r>
      <w:r w:rsidR="00D72FEB">
        <w:t xml:space="preserve"> 5</w:t>
      </w:r>
      <w:r>
        <w:t xml:space="preserve">: </w:t>
      </w:r>
      <w:r w:rsidR="005B5610">
        <w:t>B</w:t>
      </w:r>
      <w:r w:rsidR="00C36BD2">
        <w:t xml:space="preserve">reakdown of </w:t>
      </w:r>
      <w:r w:rsidR="005B5610">
        <w:t xml:space="preserve">DJ/nephrostomy replacements </w:t>
      </w:r>
      <w:r w:rsidR="00C36BD2">
        <w:t>vs. active stone treatment in p</w:t>
      </w:r>
      <w:r w:rsidR="003915AD">
        <w:t>atients hospitalized in an elective</w:t>
      </w:r>
      <w:r w:rsidR="00C36BD2">
        <w:t xml:space="preserve"> setting</w:t>
      </w:r>
    </w:p>
    <w:sectPr w:rsidR="00F453DB" w:rsidSect="00F453DB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53DB"/>
    <w:rsid w:val="00096135"/>
    <w:rsid w:val="00127A4A"/>
    <w:rsid w:val="00163480"/>
    <w:rsid w:val="00164BF5"/>
    <w:rsid w:val="00177D15"/>
    <w:rsid w:val="001A6B3E"/>
    <w:rsid w:val="001E173A"/>
    <w:rsid w:val="001F3D77"/>
    <w:rsid w:val="001F634B"/>
    <w:rsid w:val="002403C5"/>
    <w:rsid w:val="00282814"/>
    <w:rsid w:val="002A09F9"/>
    <w:rsid w:val="002A7A6F"/>
    <w:rsid w:val="002B5D5F"/>
    <w:rsid w:val="002C55E0"/>
    <w:rsid w:val="003712EF"/>
    <w:rsid w:val="003915AD"/>
    <w:rsid w:val="004056A1"/>
    <w:rsid w:val="00460E41"/>
    <w:rsid w:val="0047638A"/>
    <w:rsid w:val="00511047"/>
    <w:rsid w:val="005B5610"/>
    <w:rsid w:val="005B57CC"/>
    <w:rsid w:val="005E027E"/>
    <w:rsid w:val="0066494E"/>
    <w:rsid w:val="006B2E34"/>
    <w:rsid w:val="00716403"/>
    <w:rsid w:val="007C56F9"/>
    <w:rsid w:val="00841488"/>
    <w:rsid w:val="008502B6"/>
    <w:rsid w:val="00874238"/>
    <w:rsid w:val="00887425"/>
    <w:rsid w:val="008C6157"/>
    <w:rsid w:val="00906282"/>
    <w:rsid w:val="0092352C"/>
    <w:rsid w:val="00991DC8"/>
    <w:rsid w:val="0099416D"/>
    <w:rsid w:val="009F6AA1"/>
    <w:rsid w:val="00A512ED"/>
    <w:rsid w:val="00A7505D"/>
    <w:rsid w:val="00A90B24"/>
    <w:rsid w:val="00AC6886"/>
    <w:rsid w:val="00AF244D"/>
    <w:rsid w:val="00BD28B7"/>
    <w:rsid w:val="00C36BD2"/>
    <w:rsid w:val="00C47562"/>
    <w:rsid w:val="00C51943"/>
    <w:rsid w:val="00C53C7F"/>
    <w:rsid w:val="00C556CE"/>
    <w:rsid w:val="00CF788A"/>
    <w:rsid w:val="00D0009B"/>
    <w:rsid w:val="00D1081F"/>
    <w:rsid w:val="00D72FEB"/>
    <w:rsid w:val="00E17C21"/>
    <w:rsid w:val="00EB0E0A"/>
    <w:rsid w:val="00EC4A08"/>
    <w:rsid w:val="00F4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DD74C2"/>
  <w14:defaultImageDpi w14:val="300"/>
  <w15:docId w15:val="{5F36866A-BA8D-A744-A5A9-4C3F52F0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3DB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3DB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F45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phan Seklehner</dc:creator>
  <cp:keywords/>
  <dc:description/>
  <cp:lastModifiedBy>Martin D</cp:lastModifiedBy>
  <cp:revision>47</cp:revision>
  <dcterms:created xsi:type="dcterms:W3CDTF">2021-05-07T17:59:00Z</dcterms:created>
  <dcterms:modified xsi:type="dcterms:W3CDTF">2022-12-11T10:12:00Z</dcterms:modified>
</cp:coreProperties>
</file>